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AFC6F" w14:textId="709BC412" w:rsidR="00B4514F" w:rsidRDefault="00B4514F" w:rsidP="00B4514F">
      <w:pPr>
        <w:rPr>
          <w:rFonts w:ascii="Times New Roman" w:hAnsi="Times New Roman"/>
        </w:rPr>
      </w:pPr>
      <w:r w:rsidRPr="0067665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="00C92203">
        <w:rPr>
          <w:rFonts w:ascii="Times New Roman" w:hAnsi="Times New Roman"/>
        </w:rPr>
        <w:t>. OC forms</w:t>
      </w:r>
      <w:r w:rsidRPr="0067665C">
        <w:rPr>
          <w:rFonts w:ascii="Times New Roman" w:hAnsi="Times New Roman"/>
        </w:rPr>
        <w:t xml:space="preserve"> </w:t>
      </w:r>
      <w:r w:rsidR="00E3037B">
        <w:rPr>
          <w:rFonts w:ascii="Times New Roman" w:hAnsi="Times New Roman"/>
        </w:rPr>
        <w:t xml:space="preserve">detected </w:t>
      </w:r>
      <w:r w:rsidRPr="0067665C">
        <w:rPr>
          <w:rFonts w:ascii="Times New Roman" w:hAnsi="Times New Roman"/>
        </w:rPr>
        <w:t xml:space="preserve">in </w:t>
      </w:r>
      <w:r w:rsidR="00E3037B">
        <w:rPr>
          <w:rFonts w:ascii="Times New Roman" w:hAnsi="Times New Roman"/>
        </w:rPr>
        <w:t xml:space="preserve">the draft genomes of </w:t>
      </w:r>
      <w:r w:rsidRPr="0067665C">
        <w:rPr>
          <w:rFonts w:ascii="Times New Roman" w:hAnsi="Times New Roman"/>
          <w:i/>
        </w:rPr>
        <w:t>A. baumannii</w:t>
      </w:r>
      <w:r w:rsidRPr="0067665C">
        <w:rPr>
          <w:rFonts w:ascii="Times New Roman" w:hAnsi="Times New Roman"/>
        </w:rPr>
        <w:t xml:space="preserve"> ST</w:t>
      </w:r>
      <w:r>
        <w:rPr>
          <w:rFonts w:ascii="Times New Roman" w:hAnsi="Times New Roman"/>
        </w:rPr>
        <w:t>1</w:t>
      </w:r>
      <w:r w:rsidRPr="0067665C">
        <w:rPr>
          <w:rFonts w:ascii="Times New Roman" w:hAnsi="Times New Roman"/>
        </w:rPr>
        <w:t xml:space="preserve"> isolates</w:t>
      </w:r>
    </w:p>
    <w:p w14:paraId="720328FB" w14:textId="77777777" w:rsidR="00B4514F" w:rsidRDefault="00B4514F" w:rsidP="00B4514F">
      <w:pPr>
        <w:rPr>
          <w:rFonts w:ascii="Times New Roman" w:hAnsi="Times New Roman"/>
        </w:rPr>
      </w:pPr>
    </w:p>
    <w:tbl>
      <w:tblPr>
        <w:tblW w:w="4720" w:type="dxa"/>
        <w:tblInd w:w="93" w:type="dxa"/>
        <w:tblLook w:val="04A0" w:firstRow="1" w:lastRow="0" w:firstColumn="1" w:lastColumn="0" w:noHBand="0" w:noVBand="1"/>
      </w:tblPr>
      <w:tblGrid>
        <w:gridCol w:w="1300"/>
        <w:gridCol w:w="1520"/>
        <w:gridCol w:w="1900"/>
      </w:tblGrid>
      <w:tr w:rsidR="00B4514F" w:rsidRPr="00307513" w14:paraId="4E8A3A7A" w14:textId="77777777" w:rsidTr="00A85CA6">
        <w:trPr>
          <w:trHeight w:val="61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80C48" w14:textId="6428C978" w:rsidR="00B4514F" w:rsidRPr="00307513" w:rsidRDefault="00B4514F" w:rsidP="004611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OC</w:t>
            </w:r>
            <w:r w:rsidR="00461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L</w:t>
            </w:r>
            <w:bookmarkStart w:id="0" w:name="_GoBack"/>
            <w:bookmarkEnd w:id="0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C23F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trai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CC6D4F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ccession number</w:t>
            </w:r>
          </w:p>
        </w:tc>
      </w:tr>
      <w:tr w:rsidR="00B4514F" w:rsidRPr="00307513" w14:paraId="14C7C532" w14:textId="77777777" w:rsidTr="00A85CA6">
        <w:trPr>
          <w:trHeight w:val="61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F23ECD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C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083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_TG195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7828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IV01000075</w:t>
            </w:r>
          </w:p>
        </w:tc>
      </w:tr>
      <w:tr w:rsidR="00B4514F" w:rsidRPr="00307513" w14:paraId="271906DA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E4D99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77AD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IPH 2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062E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RD01000007</w:t>
            </w:r>
          </w:p>
        </w:tc>
      </w:tr>
      <w:tr w:rsidR="00B4514F" w:rsidRPr="00307513" w14:paraId="39817354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28A18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903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IPH 5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F98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QW01000004</w:t>
            </w:r>
          </w:p>
        </w:tc>
      </w:tr>
      <w:tr w:rsidR="00B4514F" w:rsidRPr="00307513" w14:paraId="43B29423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323BB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283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NIH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2FFC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BA01000015</w:t>
            </w:r>
          </w:p>
        </w:tc>
      </w:tr>
      <w:tr w:rsidR="00B4514F" w:rsidRPr="00307513" w14:paraId="0D30FA6A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E9E86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30D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NIH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E91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BH01000001</w:t>
            </w:r>
          </w:p>
        </w:tc>
      </w:tr>
      <w:tr w:rsidR="00B4514F" w:rsidRPr="00307513" w14:paraId="3B747150" w14:textId="77777777" w:rsidTr="00A85CA6">
        <w:trPr>
          <w:trHeight w:val="165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036D1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776D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NIH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5E4C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AY01000304</w:t>
            </w:r>
          </w:p>
        </w:tc>
      </w:tr>
      <w:tr w:rsidR="00B4514F" w:rsidRPr="00307513" w14:paraId="387E2797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2BCC8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0EF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NIH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FA8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AX01000029*</w:t>
            </w:r>
          </w:p>
        </w:tc>
      </w:tr>
      <w:tr w:rsidR="00B4514F" w:rsidRPr="00307513" w14:paraId="320FEE29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A7F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4AB7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NIH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2785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AZ01000078*</w:t>
            </w:r>
          </w:p>
        </w:tc>
      </w:tr>
      <w:tr w:rsidR="00B4514F" w:rsidRPr="00307513" w14:paraId="6967174D" w14:textId="77777777" w:rsidTr="00A85CA6">
        <w:trPr>
          <w:trHeight w:val="61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30701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CL2</w:t>
            </w:r>
          </w:p>
          <w:p w14:paraId="6548E9FC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5B4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S-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F6B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GH01000009</w:t>
            </w:r>
          </w:p>
        </w:tc>
      </w:tr>
      <w:tr w:rsidR="00B4514F" w:rsidRPr="00307513" w14:paraId="09DF2732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5E2D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A50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S-2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E39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EI01000029</w:t>
            </w:r>
          </w:p>
        </w:tc>
      </w:tr>
      <w:tr w:rsidR="00B4514F" w:rsidRPr="00307513" w14:paraId="1E6EEC7C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EF6EFF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119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S-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B4D9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EJ01000010</w:t>
            </w:r>
          </w:p>
        </w:tc>
      </w:tr>
      <w:tr w:rsidR="00B4514F" w:rsidRPr="00307513" w14:paraId="4A76314C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730A1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10C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5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A3FF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HAH01000026</w:t>
            </w:r>
          </w:p>
        </w:tc>
      </w:tr>
      <w:tr w:rsidR="00B4514F" w:rsidRPr="00307513" w14:paraId="73EDBA13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E0B4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34E0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NC 40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534F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PRF01000011</w:t>
            </w:r>
          </w:p>
        </w:tc>
      </w:tr>
      <w:tr w:rsidR="00B4514F" w:rsidRPr="00307513" w14:paraId="2FF4573A" w14:textId="77777777" w:rsidTr="00A85CA6">
        <w:trPr>
          <w:trHeight w:val="61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85CA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CL3</w:t>
            </w:r>
          </w:p>
          <w:p w14:paraId="15D6F59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7EE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_909-02-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DEC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HZ01000020</w:t>
            </w:r>
          </w:p>
        </w:tc>
      </w:tr>
      <w:tr w:rsidR="00B4514F" w:rsidRPr="00307513" w14:paraId="5BD03F8C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C32B3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442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_908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B40D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HW01000070</w:t>
            </w:r>
          </w:p>
        </w:tc>
      </w:tr>
      <w:tr w:rsidR="00B4514F" w:rsidRPr="00307513" w14:paraId="607E260F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22BC1E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B81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56F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UWL01000012</w:t>
            </w:r>
          </w:p>
        </w:tc>
      </w:tr>
      <w:tr w:rsidR="00B4514F" w:rsidRPr="00307513" w14:paraId="2F96568E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86EF9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E53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B1D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X01000063</w:t>
            </w:r>
          </w:p>
        </w:tc>
      </w:tr>
      <w:tr w:rsidR="00B4514F" w:rsidRPr="00307513" w14:paraId="1B2CF6F1" w14:textId="77777777" w:rsidTr="00A85CA6">
        <w:trPr>
          <w:trHeight w:val="78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834A1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6F22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1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0F9D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S01000015</w:t>
            </w:r>
          </w:p>
        </w:tc>
      </w:tr>
      <w:tr w:rsidR="00B4514F" w:rsidRPr="00307513" w14:paraId="63362143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0A4D8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DC9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1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FDE0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R01000022</w:t>
            </w:r>
          </w:p>
        </w:tc>
      </w:tr>
      <w:tr w:rsidR="00B4514F" w:rsidRPr="00307513" w14:paraId="2AB51DAF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A6EB9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016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CEC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P01000017</w:t>
            </w:r>
          </w:p>
        </w:tc>
      </w:tr>
      <w:tr w:rsidR="00B4514F" w:rsidRPr="00307513" w14:paraId="66ED1831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40979F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6875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1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251A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N01000022</w:t>
            </w:r>
          </w:p>
        </w:tc>
      </w:tr>
      <w:tr w:rsidR="00B4514F" w:rsidRPr="00307513" w14:paraId="07617811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C60BBC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EF6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2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46E4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K01000001</w:t>
            </w:r>
          </w:p>
        </w:tc>
      </w:tr>
      <w:tr w:rsidR="00B4514F" w:rsidRPr="00307513" w14:paraId="6C224BDE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47D27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9C4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202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9F8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FH01000016</w:t>
            </w:r>
          </w:p>
        </w:tc>
      </w:tr>
      <w:tr w:rsidR="00B4514F" w:rsidRPr="00307513" w14:paraId="14377F11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C5829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363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nada-B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BCB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MSZ01000013</w:t>
            </w:r>
          </w:p>
        </w:tc>
      </w:tr>
      <w:tr w:rsidR="00B4514F" w:rsidRPr="00307513" w14:paraId="79598BCF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1266B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AB5B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nada-BC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A31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FDN01000002</w:t>
            </w:r>
          </w:p>
        </w:tc>
      </w:tr>
      <w:tr w:rsidR="00B4514F" w:rsidRPr="00307513" w14:paraId="4DFB91B7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5577F6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0AA3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0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C2D8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DGZ01000030*</w:t>
            </w:r>
          </w:p>
        </w:tc>
      </w:tr>
      <w:tr w:rsidR="00B4514F" w:rsidRPr="00307513" w14:paraId="25A0B4AF" w14:textId="77777777" w:rsidTr="00A85CA6">
        <w:trPr>
          <w:trHeight w:val="71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1EAA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2F177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B0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626F1" w14:textId="77777777" w:rsidR="00B4514F" w:rsidRPr="00307513" w:rsidRDefault="00B4514F" w:rsidP="00A85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07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DHB01000096*</w:t>
            </w:r>
          </w:p>
        </w:tc>
      </w:tr>
    </w:tbl>
    <w:p w14:paraId="21405BD8" w14:textId="77777777" w:rsidR="00B4514F" w:rsidRDefault="00B4514F"/>
    <w:p w14:paraId="3D101EC6" w14:textId="77777777" w:rsidR="00BB6CA2" w:rsidRPr="00B4514F" w:rsidRDefault="00B4514F">
      <w:pPr>
        <w:rPr>
          <w:rFonts w:ascii="Times New Roman" w:hAnsi="Times New Roman" w:cs="Times New Roman"/>
          <w:sz w:val="20"/>
        </w:rPr>
      </w:pPr>
      <w:r w:rsidRPr="00B4514F">
        <w:rPr>
          <w:rFonts w:ascii="Times New Roman" w:hAnsi="Times New Roman" w:cs="Times New Roman"/>
          <w:sz w:val="20"/>
        </w:rPr>
        <w:t xml:space="preserve">* OC locus sequence is found in multiple contigs </w:t>
      </w:r>
    </w:p>
    <w:sectPr w:rsidR="00BB6CA2" w:rsidRPr="00B4514F" w:rsidSect="00BB6C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4F"/>
    <w:rsid w:val="00461153"/>
    <w:rsid w:val="00B4514F"/>
    <w:rsid w:val="00BB6CA2"/>
    <w:rsid w:val="00C92203"/>
    <w:rsid w:val="00E3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516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4</Characters>
  <Application>Microsoft Macintosh Word</Application>
  <DocSecurity>0</DocSecurity>
  <Lines>5</Lines>
  <Paragraphs>1</Paragraphs>
  <ScaleCrop>false</ScaleCrop>
  <Company>The University of Sydney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ll</dc:creator>
  <cp:keywords/>
  <dc:description/>
  <cp:lastModifiedBy>Ruth Hall</cp:lastModifiedBy>
  <cp:revision>4</cp:revision>
  <cp:lastPrinted>2013-11-28T22:00:00Z</cp:lastPrinted>
  <dcterms:created xsi:type="dcterms:W3CDTF">2013-11-28T21:56:00Z</dcterms:created>
  <dcterms:modified xsi:type="dcterms:W3CDTF">2014-07-29T04:13:00Z</dcterms:modified>
</cp:coreProperties>
</file>